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2DA1F1" w14:textId="27B1A639" w:rsidR="00EE7963" w:rsidRDefault="00C40543" w:rsidP="00EE7963">
      <w:r>
        <w:rPr>
          <w:b/>
          <w:bCs/>
        </w:rPr>
        <w:t>S</w:t>
      </w:r>
      <w:r w:rsidR="001C634B">
        <w:rPr>
          <w:b/>
          <w:bCs/>
        </w:rPr>
        <w:t>2</w:t>
      </w:r>
      <w:r>
        <w:rPr>
          <w:b/>
          <w:bCs/>
        </w:rPr>
        <w:t xml:space="preserve"> </w:t>
      </w:r>
      <w:r w:rsidR="00EE7963" w:rsidRPr="00EE7963">
        <w:rPr>
          <w:b/>
          <w:bCs/>
        </w:rPr>
        <w:t>Table</w:t>
      </w:r>
      <w:r w:rsidR="00EE7963">
        <w:t xml:space="preserve">: </w:t>
      </w:r>
      <w:r w:rsidR="001C634B">
        <w:t>Haplogroup d</w:t>
      </w:r>
      <w:r w:rsidR="00EE7963">
        <w:t>emographics of subjects used in hypertrophic cardiomyopathy-mitochondrial haplogroup association</w:t>
      </w:r>
      <w:r w:rsidR="00530649">
        <w:t xml:space="preserve"> from Penn Biobank data</w:t>
      </w:r>
      <w:r w:rsidR="00EE7963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4"/>
        <w:gridCol w:w="1276"/>
        <w:gridCol w:w="1985"/>
        <w:gridCol w:w="1559"/>
        <w:gridCol w:w="1386"/>
        <w:gridCol w:w="1554"/>
      </w:tblGrid>
      <w:tr w:rsidR="00EE7963" w14:paraId="45D34A55" w14:textId="2AE106C9" w:rsidTr="00EE7963">
        <w:tc>
          <w:tcPr>
            <w:tcW w:w="1554" w:type="dxa"/>
          </w:tcPr>
          <w:p w14:paraId="665713DE" w14:textId="1904F9E7" w:rsidR="00EE7963" w:rsidRPr="00EE7963" w:rsidRDefault="00EE7963" w:rsidP="00EE7963">
            <w:pPr>
              <w:rPr>
                <w:b/>
                <w:bCs/>
              </w:rPr>
            </w:pPr>
            <w:r w:rsidRPr="00EE7963">
              <w:rPr>
                <w:b/>
                <w:bCs/>
              </w:rPr>
              <w:t>Haplogroup</w:t>
            </w:r>
          </w:p>
        </w:tc>
        <w:tc>
          <w:tcPr>
            <w:tcW w:w="1276" w:type="dxa"/>
          </w:tcPr>
          <w:p w14:paraId="35A21406" w14:textId="0C0823A9" w:rsidR="00EE7963" w:rsidRPr="00EE7963" w:rsidRDefault="00EE7963" w:rsidP="00EE7963">
            <w:pPr>
              <w:rPr>
                <w:b/>
                <w:bCs/>
              </w:rPr>
            </w:pPr>
            <w:r w:rsidRPr="00EE7963">
              <w:rPr>
                <w:b/>
                <w:bCs/>
              </w:rPr>
              <w:t>Total</w:t>
            </w:r>
          </w:p>
        </w:tc>
        <w:tc>
          <w:tcPr>
            <w:tcW w:w="1985" w:type="dxa"/>
          </w:tcPr>
          <w:p w14:paraId="25E704FF" w14:textId="579FFF9D" w:rsidR="00EE7963" w:rsidRPr="00EE7963" w:rsidRDefault="00EE7963" w:rsidP="00EE7963">
            <w:pPr>
              <w:rPr>
                <w:b/>
                <w:bCs/>
              </w:rPr>
            </w:pPr>
            <w:r w:rsidRPr="00EE7963">
              <w:rPr>
                <w:b/>
                <w:bCs/>
              </w:rPr>
              <w:t>Number of Men</w:t>
            </w:r>
          </w:p>
        </w:tc>
        <w:tc>
          <w:tcPr>
            <w:tcW w:w="1559" w:type="dxa"/>
          </w:tcPr>
          <w:p w14:paraId="2AB763CF" w14:textId="0AF79502" w:rsidR="00EE7963" w:rsidRPr="00EE7963" w:rsidRDefault="00EE7963" w:rsidP="00EE7963">
            <w:pPr>
              <w:rPr>
                <w:b/>
                <w:bCs/>
              </w:rPr>
            </w:pPr>
            <w:r w:rsidRPr="00EE7963">
              <w:rPr>
                <w:b/>
                <w:bCs/>
              </w:rPr>
              <w:t>Percent Men</w:t>
            </w:r>
          </w:p>
        </w:tc>
        <w:tc>
          <w:tcPr>
            <w:tcW w:w="1386" w:type="dxa"/>
          </w:tcPr>
          <w:p w14:paraId="587CC661" w14:textId="6C0A86E1" w:rsidR="00EE7963" w:rsidRPr="00EE7963" w:rsidRDefault="00EE7963" w:rsidP="00EE7963">
            <w:pPr>
              <w:rPr>
                <w:b/>
                <w:bCs/>
              </w:rPr>
            </w:pPr>
            <w:r w:rsidRPr="00EE7963">
              <w:rPr>
                <w:b/>
                <w:bCs/>
              </w:rPr>
              <w:t>Mean Age</w:t>
            </w:r>
          </w:p>
        </w:tc>
        <w:tc>
          <w:tcPr>
            <w:tcW w:w="1554" w:type="dxa"/>
          </w:tcPr>
          <w:p w14:paraId="15CE084A" w14:textId="6703C86C" w:rsidR="00EE7963" w:rsidRPr="00EE7963" w:rsidRDefault="00EE7963" w:rsidP="00EE7963">
            <w:pPr>
              <w:rPr>
                <w:b/>
                <w:bCs/>
              </w:rPr>
            </w:pPr>
            <w:r w:rsidRPr="00EE7963">
              <w:rPr>
                <w:b/>
                <w:bCs/>
              </w:rPr>
              <w:t>SD Age</w:t>
            </w:r>
          </w:p>
        </w:tc>
      </w:tr>
      <w:tr w:rsidR="00EE7963" w14:paraId="24C8350B" w14:textId="1C20CC5C" w:rsidTr="00EE7963">
        <w:tc>
          <w:tcPr>
            <w:tcW w:w="1554" w:type="dxa"/>
          </w:tcPr>
          <w:p w14:paraId="48C5BF6B" w14:textId="080E70F2" w:rsidR="00EE7963" w:rsidRDefault="00EE7963" w:rsidP="00EE7963">
            <w:r w:rsidRPr="00F15E64">
              <w:t>N'</w:t>
            </w:r>
          </w:p>
        </w:tc>
        <w:tc>
          <w:tcPr>
            <w:tcW w:w="1276" w:type="dxa"/>
          </w:tcPr>
          <w:p w14:paraId="654D3EBD" w14:textId="2D0F975C" w:rsidR="00EE7963" w:rsidRDefault="00EE7963" w:rsidP="00EE7963">
            <w:pPr>
              <w:jc w:val="right"/>
            </w:pPr>
            <w:r w:rsidRPr="00F15E64">
              <w:t>466</w:t>
            </w:r>
          </w:p>
        </w:tc>
        <w:tc>
          <w:tcPr>
            <w:tcW w:w="1985" w:type="dxa"/>
          </w:tcPr>
          <w:p w14:paraId="5F6CD4D1" w14:textId="4A2E602D" w:rsidR="00EE7963" w:rsidRDefault="00EE7963" w:rsidP="00EE7963">
            <w:pPr>
              <w:jc w:val="right"/>
            </w:pPr>
            <w:r w:rsidRPr="00F15E64">
              <w:t>289</w:t>
            </w:r>
          </w:p>
        </w:tc>
        <w:tc>
          <w:tcPr>
            <w:tcW w:w="1559" w:type="dxa"/>
          </w:tcPr>
          <w:p w14:paraId="6D2D2EF0" w14:textId="702C85EF" w:rsidR="00EE7963" w:rsidRDefault="00EE7963" w:rsidP="00EE7963">
            <w:pPr>
              <w:jc w:val="right"/>
            </w:pPr>
            <w:r w:rsidRPr="00F15E64">
              <w:t>62.02</w:t>
            </w:r>
          </w:p>
        </w:tc>
        <w:tc>
          <w:tcPr>
            <w:tcW w:w="1386" w:type="dxa"/>
          </w:tcPr>
          <w:p w14:paraId="796EA54B" w14:textId="771B136A" w:rsidR="00EE7963" w:rsidRDefault="00EE7963" w:rsidP="00EE7963">
            <w:pPr>
              <w:jc w:val="right"/>
            </w:pPr>
            <w:r w:rsidRPr="00F15E64">
              <w:t>70.10</w:t>
            </w:r>
          </w:p>
        </w:tc>
        <w:tc>
          <w:tcPr>
            <w:tcW w:w="1554" w:type="dxa"/>
          </w:tcPr>
          <w:p w14:paraId="314CB838" w14:textId="6E8C0F54" w:rsidR="00EE7963" w:rsidRPr="00F15E64" w:rsidRDefault="00EE7963" w:rsidP="00EE7963">
            <w:pPr>
              <w:jc w:val="right"/>
            </w:pPr>
            <w:r>
              <w:t>13.00</w:t>
            </w:r>
          </w:p>
        </w:tc>
      </w:tr>
      <w:tr w:rsidR="00EE7963" w14:paraId="11A9AB3B" w14:textId="67440B2B" w:rsidTr="00EE7963">
        <w:tc>
          <w:tcPr>
            <w:tcW w:w="1554" w:type="dxa"/>
          </w:tcPr>
          <w:p w14:paraId="5050326A" w14:textId="68D7C6C3" w:rsidR="00EE7963" w:rsidRDefault="00EE7963" w:rsidP="00EE7963">
            <w:r w:rsidRPr="00F15E64">
              <w:t>M</w:t>
            </w:r>
          </w:p>
        </w:tc>
        <w:tc>
          <w:tcPr>
            <w:tcW w:w="1276" w:type="dxa"/>
          </w:tcPr>
          <w:p w14:paraId="2FAAF795" w14:textId="38F12612" w:rsidR="00EE7963" w:rsidRDefault="00EE7963" w:rsidP="00EE7963">
            <w:pPr>
              <w:jc w:val="right"/>
            </w:pPr>
            <w:r w:rsidRPr="00F15E64">
              <w:t>45</w:t>
            </w:r>
          </w:p>
        </w:tc>
        <w:tc>
          <w:tcPr>
            <w:tcW w:w="1985" w:type="dxa"/>
          </w:tcPr>
          <w:p w14:paraId="4CE8D842" w14:textId="164E445A" w:rsidR="00EE7963" w:rsidRDefault="00EE7963" w:rsidP="00EE7963">
            <w:pPr>
              <w:jc w:val="right"/>
            </w:pPr>
            <w:r w:rsidRPr="00F15E64">
              <w:t>22</w:t>
            </w:r>
          </w:p>
        </w:tc>
        <w:tc>
          <w:tcPr>
            <w:tcW w:w="1559" w:type="dxa"/>
          </w:tcPr>
          <w:p w14:paraId="1BBD409C" w14:textId="53A0F2EE" w:rsidR="00EE7963" w:rsidRDefault="00EE7963" w:rsidP="00EE7963">
            <w:pPr>
              <w:jc w:val="right"/>
            </w:pPr>
            <w:r w:rsidRPr="00F15E64">
              <w:t>48.89</w:t>
            </w:r>
          </w:p>
        </w:tc>
        <w:tc>
          <w:tcPr>
            <w:tcW w:w="1386" w:type="dxa"/>
          </w:tcPr>
          <w:p w14:paraId="466451FA" w14:textId="6094842D" w:rsidR="00EE7963" w:rsidRDefault="00EE7963" w:rsidP="00EE7963">
            <w:pPr>
              <w:jc w:val="right"/>
            </w:pPr>
            <w:r w:rsidRPr="00F15E64">
              <w:t>66.34</w:t>
            </w:r>
          </w:p>
        </w:tc>
        <w:tc>
          <w:tcPr>
            <w:tcW w:w="1554" w:type="dxa"/>
          </w:tcPr>
          <w:p w14:paraId="386D4DC2" w14:textId="2CCE3C76" w:rsidR="00EE7963" w:rsidRPr="00F15E64" w:rsidRDefault="00EE7963" w:rsidP="00EE7963">
            <w:pPr>
              <w:jc w:val="right"/>
            </w:pPr>
            <w:r>
              <w:t>15.06</w:t>
            </w:r>
          </w:p>
        </w:tc>
      </w:tr>
      <w:tr w:rsidR="00EE7963" w14:paraId="72D3B82F" w14:textId="544CDCD9" w:rsidTr="00EE7963">
        <w:tc>
          <w:tcPr>
            <w:tcW w:w="1554" w:type="dxa"/>
          </w:tcPr>
          <w:p w14:paraId="5B8D7A76" w14:textId="5491C867" w:rsidR="00EE7963" w:rsidRDefault="00EE7963" w:rsidP="00EE7963">
            <w:r w:rsidRPr="00F15E64">
              <w:t>X</w:t>
            </w:r>
          </w:p>
        </w:tc>
        <w:tc>
          <w:tcPr>
            <w:tcW w:w="1276" w:type="dxa"/>
          </w:tcPr>
          <w:p w14:paraId="5D9FE605" w14:textId="77C2064F" w:rsidR="00EE7963" w:rsidRDefault="00EE7963" w:rsidP="00EE7963">
            <w:pPr>
              <w:jc w:val="right"/>
            </w:pPr>
            <w:r w:rsidRPr="00F15E64">
              <w:t>113</w:t>
            </w:r>
          </w:p>
        </w:tc>
        <w:tc>
          <w:tcPr>
            <w:tcW w:w="1985" w:type="dxa"/>
          </w:tcPr>
          <w:p w14:paraId="5A482FE5" w14:textId="6978FE4E" w:rsidR="00EE7963" w:rsidRDefault="00EE7963" w:rsidP="00EE7963">
            <w:pPr>
              <w:jc w:val="right"/>
            </w:pPr>
            <w:r w:rsidRPr="00F15E64">
              <w:t>67</w:t>
            </w:r>
          </w:p>
        </w:tc>
        <w:tc>
          <w:tcPr>
            <w:tcW w:w="1559" w:type="dxa"/>
          </w:tcPr>
          <w:p w14:paraId="1E625B7B" w14:textId="61C0EF0B" w:rsidR="00EE7963" w:rsidRDefault="00EE7963" w:rsidP="00EE7963">
            <w:pPr>
              <w:jc w:val="right"/>
            </w:pPr>
            <w:r w:rsidRPr="00F15E64">
              <w:t>59.29</w:t>
            </w:r>
          </w:p>
        </w:tc>
        <w:tc>
          <w:tcPr>
            <w:tcW w:w="1386" w:type="dxa"/>
          </w:tcPr>
          <w:p w14:paraId="3E5C37C1" w14:textId="419F6ABD" w:rsidR="00EE7963" w:rsidRDefault="00EE7963" w:rsidP="00EE7963">
            <w:pPr>
              <w:jc w:val="right"/>
            </w:pPr>
            <w:r w:rsidRPr="00F15E64">
              <w:t>71.95</w:t>
            </w:r>
          </w:p>
        </w:tc>
        <w:tc>
          <w:tcPr>
            <w:tcW w:w="1554" w:type="dxa"/>
          </w:tcPr>
          <w:p w14:paraId="23C154B7" w14:textId="1221F998" w:rsidR="00EE7963" w:rsidRPr="00F15E64" w:rsidRDefault="00EE7963" w:rsidP="00EE7963">
            <w:pPr>
              <w:jc w:val="right"/>
            </w:pPr>
            <w:r>
              <w:t>14.67</w:t>
            </w:r>
          </w:p>
        </w:tc>
      </w:tr>
      <w:tr w:rsidR="00EE7963" w14:paraId="145FD217" w14:textId="4ADBA8D4" w:rsidTr="00EE7963">
        <w:tc>
          <w:tcPr>
            <w:tcW w:w="1554" w:type="dxa"/>
          </w:tcPr>
          <w:p w14:paraId="2768CB52" w14:textId="617C8804" w:rsidR="00EE7963" w:rsidRDefault="00EE7963" w:rsidP="00EE7963">
            <w:r w:rsidRPr="00F15E64">
              <w:t>R0</w:t>
            </w:r>
          </w:p>
        </w:tc>
        <w:tc>
          <w:tcPr>
            <w:tcW w:w="1276" w:type="dxa"/>
          </w:tcPr>
          <w:p w14:paraId="7A4CD882" w14:textId="6CC01599" w:rsidR="00EE7963" w:rsidRDefault="00EE7963" w:rsidP="00EE7963">
            <w:pPr>
              <w:jc w:val="right"/>
            </w:pPr>
            <w:r w:rsidRPr="00F15E64">
              <w:t>3</w:t>
            </w:r>
            <w:r>
              <w:t>,</w:t>
            </w:r>
            <w:r w:rsidRPr="00F15E64">
              <w:t>529</w:t>
            </w:r>
          </w:p>
        </w:tc>
        <w:tc>
          <w:tcPr>
            <w:tcW w:w="1985" w:type="dxa"/>
          </w:tcPr>
          <w:p w14:paraId="711AFD9E" w14:textId="76DA190E" w:rsidR="00EE7963" w:rsidRDefault="00EE7963" w:rsidP="00EE7963">
            <w:pPr>
              <w:jc w:val="right"/>
            </w:pPr>
            <w:r w:rsidRPr="00F15E64">
              <w:t>2</w:t>
            </w:r>
            <w:r w:rsidR="00593C71">
              <w:t>,</w:t>
            </w:r>
            <w:r w:rsidRPr="00F15E64">
              <w:t>182</w:t>
            </w:r>
          </w:p>
        </w:tc>
        <w:tc>
          <w:tcPr>
            <w:tcW w:w="1559" w:type="dxa"/>
          </w:tcPr>
          <w:p w14:paraId="3380831F" w14:textId="79922C46" w:rsidR="00EE7963" w:rsidRDefault="00EE7963" w:rsidP="00EE7963">
            <w:pPr>
              <w:jc w:val="right"/>
            </w:pPr>
            <w:r w:rsidRPr="00F15E64">
              <w:t>61.83</w:t>
            </w:r>
          </w:p>
        </w:tc>
        <w:tc>
          <w:tcPr>
            <w:tcW w:w="1386" w:type="dxa"/>
          </w:tcPr>
          <w:p w14:paraId="64330551" w14:textId="77B97BE0" w:rsidR="00EE7963" w:rsidRDefault="00EE7963" w:rsidP="00EE7963">
            <w:pPr>
              <w:jc w:val="right"/>
            </w:pPr>
            <w:r w:rsidRPr="00F15E64">
              <w:t>70.31</w:t>
            </w:r>
          </w:p>
        </w:tc>
        <w:tc>
          <w:tcPr>
            <w:tcW w:w="1554" w:type="dxa"/>
          </w:tcPr>
          <w:p w14:paraId="67E89744" w14:textId="2F0C5595" w:rsidR="00EE7963" w:rsidRPr="00F15E64" w:rsidRDefault="00EE7963" w:rsidP="00EE7963">
            <w:pPr>
              <w:jc w:val="right"/>
            </w:pPr>
            <w:r>
              <w:t>13.61</w:t>
            </w:r>
          </w:p>
        </w:tc>
      </w:tr>
      <w:tr w:rsidR="00EE7963" w14:paraId="6D223BC9" w14:textId="61000C21" w:rsidTr="00EE7963">
        <w:tc>
          <w:tcPr>
            <w:tcW w:w="1554" w:type="dxa"/>
          </w:tcPr>
          <w:p w14:paraId="4118CCB0" w14:textId="1B62EFBD" w:rsidR="00EE7963" w:rsidRDefault="00EE7963" w:rsidP="00EE7963">
            <w:r w:rsidRPr="00F15E64">
              <w:t>T</w:t>
            </w:r>
          </w:p>
        </w:tc>
        <w:tc>
          <w:tcPr>
            <w:tcW w:w="1276" w:type="dxa"/>
          </w:tcPr>
          <w:p w14:paraId="6F715D44" w14:textId="3D93DB9C" w:rsidR="00EE7963" w:rsidRDefault="00EE7963" w:rsidP="00EE7963">
            <w:pPr>
              <w:jc w:val="right"/>
            </w:pPr>
            <w:r w:rsidRPr="00F15E64">
              <w:t>696</w:t>
            </w:r>
          </w:p>
        </w:tc>
        <w:tc>
          <w:tcPr>
            <w:tcW w:w="1985" w:type="dxa"/>
          </w:tcPr>
          <w:p w14:paraId="6B13F808" w14:textId="6C5CC11E" w:rsidR="00EE7963" w:rsidRDefault="00EE7963" w:rsidP="00EE7963">
            <w:pPr>
              <w:jc w:val="right"/>
            </w:pPr>
            <w:r w:rsidRPr="00F15E64">
              <w:t>424</w:t>
            </w:r>
          </w:p>
        </w:tc>
        <w:tc>
          <w:tcPr>
            <w:tcW w:w="1559" w:type="dxa"/>
          </w:tcPr>
          <w:p w14:paraId="781F2E55" w14:textId="3D6986BF" w:rsidR="00EE7963" w:rsidRDefault="00EE7963" w:rsidP="00EE7963">
            <w:pPr>
              <w:jc w:val="right"/>
            </w:pPr>
            <w:r w:rsidRPr="00F15E64">
              <w:t>60.92</w:t>
            </w:r>
          </w:p>
        </w:tc>
        <w:tc>
          <w:tcPr>
            <w:tcW w:w="1386" w:type="dxa"/>
          </w:tcPr>
          <w:p w14:paraId="5F417494" w14:textId="14632821" w:rsidR="00EE7963" w:rsidRDefault="00EE7963" w:rsidP="00EE7963">
            <w:pPr>
              <w:jc w:val="right"/>
            </w:pPr>
            <w:r w:rsidRPr="00F15E64">
              <w:t>69.50</w:t>
            </w:r>
          </w:p>
        </w:tc>
        <w:tc>
          <w:tcPr>
            <w:tcW w:w="1554" w:type="dxa"/>
          </w:tcPr>
          <w:p w14:paraId="59DE3490" w14:textId="40916BD5" w:rsidR="00EE7963" w:rsidRPr="00F15E64" w:rsidRDefault="00EE7963" w:rsidP="00EE7963">
            <w:pPr>
              <w:jc w:val="right"/>
            </w:pPr>
            <w:r>
              <w:t>13.68</w:t>
            </w:r>
          </w:p>
        </w:tc>
      </w:tr>
      <w:tr w:rsidR="00EE7963" w14:paraId="3FF1D179" w14:textId="77777777" w:rsidTr="00EE7963">
        <w:tc>
          <w:tcPr>
            <w:tcW w:w="1554" w:type="dxa"/>
          </w:tcPr>
          <w:p w14:paraId="7B479E70" w14:textId="28975CC5" w:rsidR="00EE7963" w:rsidRPr="00F15E64" w:rsidRDefault="00EE7963" w:rsidP="00EE7963">
            <w:r>
              <w:t>U</w:t>
            </w:r>
          </w:p>
        </w:tc>
        <w:tc>
          <w:tcPr>
            <w:tcW w:w="1276" w:type="dxa"/>
          </w:tcPr>
          <w:p w14:paraId="0596205C" w14:textId="200989B1" w:rsidR="00EE7963" w:rsidRPr="00F15E64" w:rsidRDefault="00EE7963" w:rsidP="00EE7963">
            <w:pPr>
              <w:jc w:val="right"/>
            </w:pPr>
            <w:r>
              <w:t>1,676</w:t>
            </w:r>
          </w:p>
        </w:tc>
        <w:tc>
          <w:tcPr>
            <w:tcW w:w="1985" w:type="dxa"/>
          </w:tcPr>
          <w:p w14:paraId="6B640BA9" w14:textId="28001304" w:rsidR="00EE7963" w:rsidRPr="00F15E64" w:rsidRDefault="00EE7963" w:rsidP="00EE7963">
            <w:pPr>
              <w:jc w:val="right"/>
            </w:pPr>
            <w:r>
              <w:t>1</w:t>
            </w:r>
            <w:r w:rsidR="00593C71">
              <w:t>,</w:t>
            </w:r>
            <w:r>
              <w:t>026</w:t>
            </w:r>
          </w:p>
        </w:tc>
        <w:tc>
          <w:tcPr>
            <w:tcW w:w="1559" w:type="dxa"/>
          </w:tcPr>
          <w:p w14:paraId="782052F8" w14:textId="13CC7A02" w:rsidR="00EE7963" w:rsidRPr="00F15E64" w:rsidRDefault="00EE7963" w:rsidP="00EE7963">
            <w:pPr>
              <w:jc w:val="right"/>
            </w:pPr>
            <w:r>
              <w:t>61.22</w:t>
            </w:r>
          </w:p>
        </w:tc>
        <w:tc>
          <w:tcPr>
            <w:tcW w:w="1386" w:type="dxa"/>
          </w:tcPr>
          <w:p w14:paraId="0B1BE89C" w14:textId="47F99C72" w:rsidR="00EE7963" w:rsidRPr="00F15E64" w:rsidRDefault="00EE7963" w:rsidP="00EE7963">
            <w:pPr>
              <w:jc w:val="right"/>
            </w:pPr>
            <w:r>
              <w:t>70.07</w:t>
            </w:r>
          </w:p>
        </w:tc>
        <w:tc>
          <w:tcPr>
            <w:tcW w:w="1554" w:type="dxa"/>
          </w:tcPr>
          <w:p w14:paraId="48B76D88" w14:textId="33B74637" w:rsidR="00EE7963" w:rsidRPr="00F15E64" w:rsidRDefault="00EE7963" w:rsidP="00EE7963">
            <w:pPr>
              <w:jc w:val="right"/>
            </w:pPr>
            <w:r>
              <w:t>13.46</w:t>
            </w:r>
          </w:p>
        </w:tc>
      </w:tr>
      <w:tr w:rsidR="00EE7963" w14:paraId="42C797E2" w14:textId="77777777" w:rsidTr="00EE7963">
        <w:tc>
          <w:tcPr>
            <w:tcW w:w="1554" w:type="dxa"/>
          </w:tcPr>
          <w:p w14:paraId="730EDD59" w14:textId="51CEB90C" w:rsidR="00EE7963" w:rsidRPr="00F15E64" w:rsidRDefault="00EE7963" w:rsidP="00EE7963">
            <w:r>
              <w:t>J</w:t>
            </w:r>
          </w:p>
        </w:tc>
        <w:tc>
          <w:tcPr>
            <w:tcW w:w="1276" w:type="dxa"/>
          </w:tcPr>
          <w:p w14:paraId="1C4E91AD" w14:textId="5B2FA506" w:rsidR="00EE7963" w:rsidRPr="00F15E64" w:rsidRDefault="00EE7963" w:rsidP="00EE7963">
            <w:pPr>
              <w:jc w:val="right"/>
            </w:pPr>
            <w:r>
              <w:t>659</w:t>
            </w:r>
          </w:p>
        </w:tc>
        <w:tc>
          <w:tcPr>
            <w:tcW w:w="1985" w:type="dxa"/>
          </w:tcPr>
          <w:p w14:paraId="0D375485" w14:textId="5754168F" w:rsidR="00EE7963" w:rsidRPr="00F15E64" w:rsidRDefault="00EE7963" w:rsidP="00EE7963">
            <w:pPr>
              <w:jc w:val="right"/>
            </w:pPr>
            <w:r>
              <w:t>410</w:t>
            </w:r>
          </w:p>
        </w:tc>
        <w:tc>
          <w:tcPr>
            <w:tcW w:w="1559" w:type="dxa"/>
          </w:tcPr>
          <w:p w14:paraId="1EB22E69" w14:textId="1AFA68B0" w:rsidR="00EE7963" w:rsidRPr="00F15E64" w:rsidRDefault="00EE7963" w:rsidP="00EE7963">
            <w:pPr>
              <w:jc w:val="right"/>
            </w:pPr>
            <w:r>
              <w:t>62.22</w:t>
            </w:r>
          </w:p>
        </w:tc>
        <w:tc>
          <w:tcPr>
            <w:tcW w:w="1386" w:type="dxa"/>
          </w:tcPr>
          <w:p w14:paraId="34AB3F8C" w14:textId="0358E165" w:rsidR="00EE7963" w:rsidRPr="00F15E64" w:rsidRDefault="00EE7963" w:rsidP="00EE7963">
            <w:pPr>
              <w:jc w:val="right"/>
            </w:pPr>
            <w:r>
              <w:t>68.97</w:t>
            </w:r>
          </w:p>
        </w:tc>
        <w:tc>
          <w:tcPr>
            <w:tcW w:w="1554" w:type="dxa"/>
          </w:tcPr>
          <w:p w14:paraId="28B1A9B0" w14:textId="70E9690E" w:rsidR="00EE7963" w:rsidRPr="00F15E64" w:rsidRDefault="00EE7963" w:rsidP="00EE7963">
            <w:pPr>
              <w:jc w:val="right"/>
            </w:pPr>
            <w:r>
              <w:t>13.73</w:t>
            </w:r>
          </w:p>
        </w:tc>
      </w:tr>
      <w:tr w:rsidR="00EE7963" w14:paraId="72B92D60" w14:textId="77777777" w:rsidTr="00EE7963">
        <w:tc>
          <w:tcPr>
            <w:tcW w:w="1554" w:type="dxa"/>
          </w:tcPr>
          <w:p w14:paraId="4B08BBB7" w14:textId="3B9FFE65" w:rsidR="00EE7963" w:rsidRPr="00EE7963" w:rsidRDefault="00EE7963" w:rsidP="00EE7963">
            <w:pPr>
              <w:rPr>
                <w:b/>
                <w:bCs/>
              </w:rPr>
            </w:pPr>
            <w:r w:rsidRPr="00EE7963">
              <w:rPr>
                <w:b/>
                <w:bCs/>
              </w:rPr>
              <w:t>Total</w:t>
            </w:r>
          </w:p>
        </w:tc>
        <w:tc>
          <w:tcPr>
            <w:tcW w:w="1276" w:type="dxa"/>
          </w:tcPr>
          <w:p w14:paraId="291625BC" w14:textId="4C3A1EE5" w:rsidR="00EE7963" w:rsidRDefault="00EE7963" w:rsidP="00EE7963">
            <w:pPr>
              <w:jc w:val="right"/>
            </w:pPr>
            <w:r>
              <w:t>7,184</w:t>
            </w:r>
          </w:p>
        </w:tc>
        <w:tc>
          <w:tcPr>
            <w:tcW w:w="1985" w:type="dxa"/>
          </w:tcPr>
          <w:p w14:paraId="51B2775C" w14:textId="6C25D2D1" w:rsidR="00EE7963" w:rsidRDefault="00EE7963" w:rsidP="00EE7963">
            <w:pPr>
              <w:jc w:val="right"/>
            </w:pPr>
            <w:r>
              <w:t>4,420</w:t>
            </w:r>
          </w:p>
        </w:tc>
        <w:tc>
          <w:tcPr>
            <w:tcW w:w="1559" w:type="dxa"/>
          </w:tcPr>
          <w:p w14:paraId="4699EB00" w14:textId="51076E34" w:rsidR="00EE7963" w:rsidRDefault="00EE7963" w:rsidP="00EE7963">
            <w:pPr>
              <w:jc w:val="right"/>
            </w:pPr>
            <w:r>
              <w:t>61.53</w:t>
            </w:r>
          </w:p>
        </w:tc>
        <w:tc>
          <w:tcPr>
            <w:tcW w:w="1386" w:type="dxa"/>
          </w:tcPr>
          <w:p w14:paraId="19D92C07" w14:textId="66898C9D" w:rsidR="00EE7963" w:rsidRDefault="00566CCA" w:rsidP="00EE7963">
            <w:pPr>
              <w:jc w:val="right"/>
            </w:pPr>
            <w:r>
              <w:t>70.00</w:t>
            </w:r>
          </w:p>
        </w:tc>
        <w:tc>
          <w:tcPr>
            <w:tcW w:w="1554" w:type="dxa"/>
          </w:tcPr>
          <w:p w14:paraId="3B7AD7E5" w14:textId="7E799479" w:rsidR="00EE7963" w:rsidRDefault="00566CCA" w:rsidP="00EE7963">
            <w:pPr>
              <w:jc w:val="right"/>
            </w:pPr>
            <w:r>
              <w:t>13.60</w:t>
            </w:r>
          </w:p>
        </w:tc>
      </w:tr>
    </w:tbl>
    <w:p w14:paraId="7058F75C" w14:textId="1DBFE480" w:rsidR="00EE7963" w:rsidRDefault="00EE7963" w:rsidP="00EE7963"/>
    <w:sectPr w:rsidR="00EE7963" w:rsidSect="001C7A6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3A09A8"/>
    <w:multiLevelType w:val="hybridMultilevel"/>
    <w:tmpl w:val="8182C6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CB7"/>
    <w:rsid w:val="00010CC0"/>
    <w:rsid w:val="00041E35"/>
    <w:rsid w:val="0005556C"/>
    <w:rsid w:val="00070597"/>
    <w:rsid w:val="000B08F7"/>
    <w:rsid w:val="000B5E62"/>
    <w:rsid w:val="000E0BA0"/>
    <w:rsid w:val="000E0CD4"/>
    <w:rsid w:val="001735B2"/>
    <w:rsid w:val="0018437C"/>
    <w:rsid w:val="001C634B"/>
    <w:rsid w:val="001C7A64"/>
    <w:rsid w:val="001D72EA"/>
    <w:rsid w:val="001F66B5"/>
    <w:rsid w:val="00200CF0"/>
    <w:rsid w:val="002507BF"/>
    <w:rsid w:val="002D1D22"/>
    <w:rsid w:val="002E06C1"/>
    <w:rsid w:val="00375365"/>
    <w:rsid w:val="0039155E"/>
    <w:rsid w:val="003A6CB7"/>
    <w:rsid w:val="003B5F76"/>
    <w:rsid w:val="003C1AAF"/>
    <w:rsid w:val="00462999"/>
    <w:rsid w:val="004A0192"/>
    <w:rsid w:val="004A48DC"/>
    <w:rsid w:val="00530649"/>
    <w:rsid w:val="00553FFC"/>
    <w:rsid w:val="00566CCA"/>
    <w:rsid w:val="00593C71"/>
    <w:rsid w:val="00631E57"/>
    <w:rsid w:val="00673159"/>
    <w:rsid w:val="006A2087"/>
    <w:rsid w:val="006B0285"/>
    <w:rsid w:val="00720DBC"/>
    <w:rsid w:val="00753D0B"/>
    <w:rsid w:val="007711C2"/>
    <w:rsid w:val="0078651D"/>
    <w:rsid w:val="007A60A1"/>
    <w:rsid w:val="007B3650"/>
    <w:rsid w:val="00817E9C"/>
    <w:rsid w:val="0085779F"/>
    <w:rsid w:val="00912B96"/>
    <w:rsid w:val="009273BC"/>
    <w:rsid w:val="00961675"/>
    <w:rsid w:val="00971694"/>
    <w:rsid w:val="00A24088"/>
    <w:rsid w:val="00A51CC5"/>
    <w:rsid w:val="00AD4A48"/>
    <w:rsid w:val="00AF7ED7"/>
    <w:rsid w:val="00B25BC2"/>
    <w:rsid w:val="00B7429E"/>
    <w:rsid w:val="00B77321"/>
    <w:rsid w:val="00B948D0"/>
    <w:rsid w:val="00C40543"/>
    <w:rsid w:val="00CF2C6C"/>
    <w:rsid w:val="00D6011F"/>
    <w:rsid w:val="00D61529"/>
    <w:rsid w:val="00D7165D"/>
    <w:rsid w:val="00D82D78"/>
    <w:rsid w:val="00D83FEA"/>
    <w:rsid w:val="00DB7850"/>
    <w:rsid w:val="00DE33F7"/>
    <w:rsid w:val="00DF01F4"/>
    <w:rsid w:val="00EA0D20"/>
    <w:rsid w:val="00EE7963"/>
    <w:rsid w:val="00F765F4"/>
    <w:rsid w:val="00FB20E4"/>
    <w:rsid w:val="00FD1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D2074"/>
  <w15:chartTrackingRefBased/>
  <w15:docId w15:val="{6461AEE4-066E-7340-9BB3-D9BDF34C2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5F76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6CB7"/>
    <w:pPr>
      <w:keepNext/>
      <w:keepLines/>
      <w:spacing w:before="40" w:line="360" w:lineRule="auto"/>
      <w:jc w:val="both"/>
      <w:outlineLvl w:val="1"/>
    </w:pPr>
    <w:rPr>
      <w:rFonts w:ascii="Arial" w:eastAsiaTheme="majorEastAsia" w:hAnsi="Arial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152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A6CB7"/>
    <w:rPr>
      <w:rFonts w:ascii="Arial" w:eastAsiaTheme="majorEastAsia" w:hAnsi="Arial" w:cstheme="majorBidi"/>
      <w:b/>
      <w:color w:val="000000" w:themeColor="text1"/>
      <w:szCs w:val="26"/>
    </w:rPr>
  </w:style>
  <w:style w:type="table" w:styleId="TableGrid">
    <w:name w:val="Table Grid"/>
    <w:basedOn w:val="TableNormal"/>
    <w:uiPriority w:val="39"/>
    <w:rsid w:val="003A6CB7"/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A6CB7"/>
    <w:pPr>
      <w:ind w:left="720"/>
      <w:contextualSpacing/>
    </w:pPr>
    <w:rPr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070597"/>
    <w:pPr>
      <w:spacing w:after="200"/>
      <w:jc w:val="both"/>
    </w:pPr>
    <w:rPr>
      <w:rFonts w:eastAsiaTheme="minorHAnsi" w:cstheme="minorBidi"/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5E62"/>
    <w:pPr>
      <w:jc w:val="both"/>
    </w:pPr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E62"/>
    <w:rPr>
      <w:rFonts w:ascii="Times New Roman" w:hAnsi="Times New Roman" w:cs="Times New Roman"/>
      <w:sz w:val="18"/>
      <w:szCs w:val="18"/>
    </w:rPr>
  </w:style>
  <w:style w:type="table" w:styleId="TableGridLight">
    <w:name w:val="Grid Table Light"/>
    <w:basedOn w:val="TableNormal"/>
    <w:uiPriority w:val="40"/>
    <w:rsid w:val="0039155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CF2C6C"/>
    <w:pPr>
      <w:tabs>
        <w:tab w:val="left" w:pos="260"/>
      </w:tabs>
      <w:spacing w:after="240"/>
      <w:ind w:left="720" w:hanging="720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D61529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Revision">
    <w:name w:val="Revision"/>
    <w:hidden/>
    <w:uiPriority w:val="99"/>
    <w:semiHidden/>
    <w:rsid w:val="00D6011F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630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67798AE-5246-5E41-824C-BEACF3019D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OP</Company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ry N. Singh</dc:creator>
  <cp:keywords/>
  <dc:description/>
  <cp:lastModifiedBy>Singh, Larry N</cp:lastModifiedBy>
  <cp:revision>3</cp:revision>
  <dcterms:created xsi:type="dcterms:W3CDTF">2021-11-01T18:18:00Z</dcterms:created>
  <dcterms:modified xsi:type="dcterms:W3CDTF">2021-11-01T1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ZOTERO_PREF_1">
    <vt:lpwstr>&lt;data data-version="3" zotero-version="5.0.93"&gt;&lt;session id="G3yDpsU2"/&gt;&lt;style id="http://www.zotero.org/styles/genome-research" hasBibliography="1" bibliographyStyleHasBeenSet="1"/&gt;&lt;prefs&gt;&lt;pref name="fieldType" value="Field"/&gt;&lt;pref name="dontAskDelayCitat</vt:lpwstr>
  </property>
  <property fmtid="{D5CDD505-2E9C-101B-9397-08002B2CF9AE}" pid="23" name="ZOTERO_PREF_2">
    <vt:lpwstr>ionUpdates" value="true"/&gt;&lt;/prefs&gt;&lt;/data&gt;</vt:lpwstr>
  </property>
</Properties>
</file>